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6ABD7" w14:textId="77777777" w:rsidR="007A5867" w:rsidRDefault="007A5867">
      <w:pPr>
        <w:jc w:val="center"/>
      </w:pP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6150"/>
      </w:tblGrid>
      <w:tr w:rsidR="007A5867" w14:paraId="1686ABDA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8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cel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ype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9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markers</w:t>
            </w:r>
            <w:proofErr w:type="spellEnd"/>
          </w:p>
        </w:tc>
      </w:tr>
      <w:tr w:rsidR="007A5867" w14:paraId="1686ABDD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B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 xml:space="preserve">B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C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MS4A1, CD79A, CD83, CD79B, CD37, CD19</w:t>
            </w:r>
          </w:p>
        </w:tc>
      </w:tr>
      <w:tr w:rsidR="007A5867" w14:paraId="1686ABE0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E" w14:textId="5AC7F069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Proliferative</w:t>
            </w:r>
            <w:proofErr w:type="spellEnd"/>
            <w:r>
              <w:t xml:space="preserve"> B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DF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CD79B, MS4A1, CD79A, STMN1, KIAA0101, TUBA1B, CD19</w:t>
            </w:r>
          </w:p>
        </w:tc>
      </w:tr>
      <w:tr w:rsidR="007A5867" w14:paraId="1686ABE3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1" w14:textId="77777777" w:rsidR="007A5867" w:rsidRDefault="00196305">
            <w:pPr>
              <w:widowControl w:val="0"/>
              <w:spacing w:line="240" w:lineRule="auto"/>
              <w:jc w:val="both"/>
            </w:pPr>
            <w:r>
              <w:t xml:space="preserve">Plasma B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2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IGKC, IGHG1, IGHM, TNFRSF17, SDC1, CD38</w:t>
            </w:r>
          </w:p>
        </w:tc>
      </w:tr>
      <w:tr w:rsidR="007A5867" w:rsidRPr="006C5CEA" w14:paraId="1686ABE6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4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Naive</w:t>
            </w:r>
            <w:proofErr w:type="spellEnd"/>
            <w:r>
              <w:t xml:space="preserve"> T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5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IL7R, TCF7, CCR7, LEF1, SELL</w:t>
            </w:r>
          </w:p>
        </w:tc>
      </w:tr>
      <w:tr w:rsidR="007A5867" w14:paraId="1686ABE9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7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Regulatory</w:t>
            </w:r>
            <w:proofErr w:type="spellEnd"/>
            <w:r>
              <w:t xml:space="preserve"> T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8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FOXP3, TNFRSF18, IL2RA, TIGIT, CTLA4, IKZF2</w:t>
            </w:r>
          </w:p>
        </w:tc>
      </w:tr>
      <w:tr w:rsidR="007A5867" w14:paraId="1686ABEC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A" w14:textId="77777777" w:rsidR="007A5867" w:rsidRDefault="00196305">
            <w:pPr>
              <w:widowControl w:val="0"/>
              <w:spacing w:line="240" w:lineRule="auto"/>
              <w:jc w:val="both"/>
            </w:pPr>
            <w:r>
              <w:t xml:space="preserve">T </w:t>
            </w:r>
            <w:proofErr w:type="spellStart"/>
            <w:r>
              <w:t>helper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B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CXCL13, TNFRSF4, TNFRSF18, BATF, TIGIT, SOX4, TNFRSF25, CTLA4, RORA, XCL1, TNFSF8, PPIA, STAT5A, TOX, PDCD1</w:t>
            </w:r>
          </w:p>
        </w:tc>
      </w:tr>
      <w:tr w:rsidR="007A5867" w14:paraId="1686ABEF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D" w14:textId="77777777" w:rsidR="007A5867" w:rsidRDefault="00196305">
            <w:pPr>
              <w:widowControl w:val="0"/>
              <w:spacing w:line="240" w:lineRule="auto"/>
              <w:jc w:val="both"/>
            </w:pPr>
            <w:r>
              <w:t xml:space="preserve">Th17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EE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TNFSF8, IL7R, CXCR4, VPS37B, GZMK, STAT4, TGFB1, XCL1, XCL2, CCR7, CRTAM</w:t>
            </w:r>
          </w:p>
        </w:tc>
      </w:tr>
      <w:tr w:rsidR="007A5867" w14:paraId="1686ABF2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0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Proliferative</w:t>
            </w:r>
            <w:proofErr w:type="spellEnd"/>
            <w:r>
              <w:t xml:space="preserve"> T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1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STMN1, MKI67, CDK1</w:t>
            </w:r>
          </w:p>
        </w:tc>
      </w:tr>
      <w:tr w:rsidR="007A5867" w:rsidRPr="006C5CEA" w14:paraId="1686ABF5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3" w14:textId="77777777" w:rsidR="007A5867" w:rsidRPr="00196305" w:rsidRDefault="00196305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Recently activated CD4 T cells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4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CCL4, IFITM1, CD69, PRF1, BCL3, IL7R, IFITM3, TCF7, CD81, CXCR4, GZMK, GZMM, IFITM2</w:t>
            </w:r>
          </w:p>
        </w:tc>
      </w:tr>
      <w:tr w:rsidR="007A5867" w14:paraId="1686ABF8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6" w14:textId="77777777" w:rsidR="007A5867" w:rsidRPr="00196305" w:rsidRDefault="00196305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Naive memory CD4 T cells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7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IL7R, TCF7, CCL5, IFITM1</w:t>
            </w:r>
          </w:p>
        </w:tc>
      </w:tr>
      <w:tr w:rsidR="008E52F6" w:rsidRPr="008E52F6" w14:paraId="2645F951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6FA8" w14:textId="541E7E83" w:rsidR="008E52F6" w:rsidRPr="008E52F6" w:rsidRDefault="008E52F6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8E52F6">
              <w:rPr>
                <w:color w:val="1D1C1D"/>
                <w:sz w:val="23"/>
                <w:szCs w:val="23"/>
                <w:shd w:val="clear" w:color="auto" w:fill="F8F8F8"/>
                <w:lang w:val="en-GB"/>
              </w:rPr>
              <w:t>Transitional Memory CD4 T cells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5573" w14:textId="4056EE58" w:rsidR="008E52F6" w:rsidRPr="006B4D81" w:rsidRDefault="00DD47AF" w:rsidP="000D6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DD47AF">
              <w:rPr>
                <w:lang w:val="en-GB"/>
              </w:rPr>
              <w:t>CD2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D28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D44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D6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D69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D96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CTLA4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IL6ST</w:t>
            </w:r>
            <w:r w:rsidR="000D68DF">
              <w:rPr>
                <w:lang w:val="en-GB"/>
              </w:rPr>
              <w:t xml:space="preserve">, </w:t>
            </w:r>
            <w:r w:rsidRPr="00DD47AF">
              <w:rPr>
                <w:lang w:val="en-GB"/>
              </w:rPr>
              <w:t>IL7R</w:t>
            </w:r>
            <w:r w:rsidR="000D68DF">
              <w:rPr>
                <w:lang w:val="en-GB"/>
              </w:rPr>
              <w:t xml:space="preserve">, </w:t>
            </w:r>
            <w:r w:rsidR="000D68DF" w:rsidRPr="000D68DF">
              <w:rPr>
                <w:lang w:val="en-GB"/>
              </w:rPr>
              <w:t>FLNA</w:t>
            </w:r>
            <w:r w:rsidR="000D68DF">
              <w:rPr>
                <w:lang w:val="en-GB"/>
              </w:rPr>
              <w:t>,</w:t>
            </w:r>
            <w:r w:rsidR="000D68DF" w:rsidRPr="000D68DF">
              <w:rPr>
                <w:lang w:val="en-GB"/>
              </w:rPr>
              <w:t xml:space="preserve"> SESN3</w:t>
            </w:r>
          </w:p>
        </w:tc>
      </w:tr>
      <w:tr w:rsidR="007A5867" w:rsidRPr="006C5CEA" w14:paraId="1686ABFB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9" w14:textId="77777777" w:rsidR="007A5867" w:rsidRPr="00196305" w:rsidRDefault="00196305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 xml:space="preserve">Pre-exhausted CD8 T cells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A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ISG15, IFI44L, IFI6, IFIT3, IFIT1, IFI44, IFI35, IRF7, IFIT2, LAG3, IFITM1, IFI16, IFI27, IFNG, GZMB, GZMK, PRF1, HAVCR2, IFIH1, GZMA, IRF9, CXCL13, GZMH, IFIT5, PDCD1</w:t>
            </w:r>
          </w:p>
        </w:tc>
      </w:tr>
      <w:tr w:rsidR="007A5867" w14:paraId="1686ABFE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C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Cytotoxic</w:t>
            </w:r>
            <w:proofErr w:type="spellEnd"/>
            <w:r>
              <w:t xml:space="preserve"> CD8 T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D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CCL5, GZMA, GZMK, NKG7, GNLY, GZMH, GZMM, PRF1, CXCR3, GZMB, CCL4, IFNG</w:t>
            </w:r>
          </w:p>
        </w:tc>
      </w:tr>
      <w:tr w:rsidR="007A5867" w:rsidRPr="006C5CEA" w14:paraId="1686AC01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BFF" w14:textId="77777777" w:rsidR="007A5867" w:rsidRPr="00196305" w:rsidRDefault="00196305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 xml:space="preserve">Effector memory CD8 T cells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0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GZMM, IFITM1, GZMK, IFNG, CCL5</w:t>
            </w:r>
          </w:p>
        </w:tc>
      </w:tr>
      <w:tr w:rsidR="007A5867" w:rsidRPr="006C5CEA" w14:paraId="1686AC04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2" w14:textId="77777777" w:rsidR="007A5867" w:rsidRPr="00196305" w:rsidRDefault="00196305">
            <w:pPr>
              <w:widowControl w:val="0"/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Terminally exhausted CD8 T cells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3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CXCL13, LAG3, GZMB, CCL5, NKG7, IFNG, GZMA, HAVCR2, GNLY, PDCD1, TIGIT, TNFRSF9, ENTPD1, CTLA4, PRF1, TOX, GZMH, GZMK</w:t>
            </w:r>
          </w:p>
        </w:tc>
      </w:tr>
      <w:tr w:rsidR="007A5867" w14:paraId="1686AC07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5" w14:textId="77777777" w:rsidR="007A5867" w:rsidRDefault="00196305">
            <w:pPr>
              <w:widowControl w:val="0"/>
              <w:spacing w:line="240" w:lineRule="auto"/>
              <w:jc w:val="both"/>
            </w:pPr>
            <w:r>
              <w:t>NK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6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PRF1, GNLY, KLRD1, KLRF1, GZMH, GZMB, KLRB1, GZMA, GZMM, CD160, CD244, KLRC1, NCR1</w:t>
            </w:r>
          </w:p>
        </w:tc>
      </w:tr>
      <w:tr w:rsidR="007A5867" w:rsidRPr="006C5CEA" w14:paraId="1686AC0A" w14:textId="77777777" w:rsidTr="517C9882">
        <w:trPr>
          <w:trHeight w:val="435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8" w14:textId="77777777" w:rsidR="007A5867" w:rsidRDefault="00196305">
            <w:pPr>
              <w:widowControl w:val="0"/>
              <w:spacing w:line="240" w:lineRule="auto"/>
              <w:jc w:val="both"/>
            </w:pPr>
            <w:r>
              <w:t xml:space="preserve">SPP1 </w:t>
            </w:r>
            <w:proofErr w:type="spellStart"/>
            <w:r>
              <w:t>TAM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9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SPP1, APOE, SEPP1, MMP9, CD163</w:t>
            </w:r>
          </w:p>
        </w:tc>
      </w:tr>
      <w:tr w:rsidR="007A5867" w14:paraId="1686AC0D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B" w14:textId="77777777" w:rsidR="007A5867" w:rsidRDefault="00196305">
            <w:pPr>
              <w:widowControl w:val="0"/>
              <w:spacing w:line="240" w:lineRule="auto"/>
              <w:jc w:val="both"/>
            </w:pPr>
            <w:r w:rsidRPr="00196305">
              <w:rPr>
                <w:lang w:val="en-GB"/>
              </w:rPr>
              <w:t xml:space="preserve"> </w:t>
            </w:r>
            <w:r>
              <w:t xml:space="preserve">M2 </w:t>
            </w:r>
            <w:proofErr w:type="spellStart"/>
            <w:r>
              <w:t>TAM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C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t>C1QB, APOE, C1QA, C1QC, APOC1, SEPP1, SPP1, CD163</w:t>
            </w:r>
          </w:p>
        </w:tc>
      </w:tr>
      <w:tr w:rsidR="007A5867" w:rsidRPr="006C5CEA" w14:paraId="1686AC10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E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Proinflamatory</w:t>
            </w:r>
            <w:proofErr w:type="spellEnd"/>
            <w:r>
              <w:t xml:space="preserve"> </w:t>
            </w:r>
            <w:proofErr w:type="spellStart"/>
            <w:r>
              <w:t>TAM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0F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CXCL8, IL1B, S100A9, S100A8, CCL2, IL8, CD68, IL6, IL1A</w:t>
            </w:r>
          </w:p>
        </w:tc>
      </w:tr>
      <w:tr w:rsidR="007A5867" w14:paraId="1686AC13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1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Proliferative</w:t>
            </w:r>
            <w:proofErr w:type="spellEnd"/>
            <w:r>
              <w:t xml:space="preserve"> </w:t>
            </w:r>
            <w:proofErr w:type="spellStart"/>
            <w:r>
              <w:t>monocytes</w:t>
            </w:r>
            <w:proofErr w:type="spellEnd"/>
            <w:r>
              <w:t xml:space="preserve"> </w:t>
            </w:r>
            <w:r>
              <w:lastRenderedPageBreak/>
              <w:t xml:space="preserve">and </w:t>
            </w:r>
            <w:proofErr w:type="spellStart"/>
            <w:r>
              <w:t>macrophage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2" w14:textId="77777777" w:rsidR="007A5867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</w:pPr>
            <w:r>
              <w:lastRenderedPageBreak/>
              <w:t xml:space="preserve">C1QB, C1QC, SPP1, C1QA, TUBA1B, STMN1, APOE, </w:t>
            </w:r>
            <w:r>
              <w:lastRenderedPageBreak/>
              <w:t>APOC1, MKI67, CD14, KIAA0101, TOP2A, CD68, SPI1, BIRC5, CSF1R, PCNA, FCER1A, IL1B, CD1C</w:t>
            </w:r>
          </w:p>
        </w:tc>
      </w:tr>
      <w:tr w:rsidR="007A5867" w:rsidRPr="006C5CEA" w14:paraId="1686AC16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4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lastRenderedPageBreak/>
              <w:t>Monocyte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5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S100A8, S100A9, FCN1, VCAN, AIF1, SPI1, CD14, APOBEC3A, CSF1R, ASAH1</w:t>
            </w:r>
          </w:p>
        </w:tc>
      </w:tr>
      <w:tr w:rsidR="007A5867" w:rsidRPr="006C5CEA" w14:paraId="1686AC19" w14:textId="77777777" w:rsidTr="517C9882">
        <w:trPr>
          <w:trHeight w:val="301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7" w14:textId="77777777" w:rsidR="007A5867" w:rsidRPr="00196305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cDC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8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FSCN1, HLA.DRA, HLA.DRB1, SPI1, CLEC9A, XCR1, ITGAX</w:t>
            </w:r>
          </w:p>
        </w:tc>
      </w:tr>
      <w:tr w:rsidR="007A5867" w:rsidRPr="006C5CEA" w14:paraId="1686AC1C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A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pDC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B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TCF4, IRF8, IRF4, BCL11A, SPIB, CLEC4C, RUNX2</w:t>
            </w:r>
          </w:p>
        </w:tc>
      </w:tr>
      <w:tr w:rsidR="007A5867" w:rsidRPr="006C5CEA" w14:paraId="1686AC1F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D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mDC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1E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HLA.DRA, HLA.DRB1, SPI1, CD68, CD83, ITGAX, CD1D</w:t>
            </w:r>
          </w:p>
        </w:tc>
      </w:tr>
      <w:tr w:rsidR="007A5867" w:rsidRPr="006C5CEA" w14:paraId="1686AC22" w14:textId="77777777" w:rsidTr="517C9882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20" w14:textId="77777777" w:rsidR="007A5867" w:rsidRDefault="00196305">
            <w:pPr>
              <w:widowControl w:val="0"/>
              <w:spacing w:line="240" w:lineRule="auto"/>
              <w:jc w:val="both"/>
            </w:pPr>
            <w:proofErr w:type="spellStart"/>
            <w:r>
              <w:t>Mast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C21" w14:textId="77777777" w:rsidR="007A5867" w:rsidRPr="00196305" w:rsidRDefault="001963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 w:rsidRPr="00196305">
              <w:rPr>
                <w:lang w:val="en-GB"/>
              </w:rPr>
              <w:t>TPSB2, TPSAB1, CPA3, GATA2, KIT, MS4A2</w:t>
            </w:r>
          </w:p>
        </w:tc>
      </w:tr>
    </w:tbl>
    <w:p w14:paraId="1686AC23" w14:textId="77777777" w:rsidR="007A5867" w:rsidRPr="00196305" w:rsidRDefault="007A5867">
      <w:pPr>
        <w:jc w:val="center"/>
        <w:rPr>
          <w:lang w:val="en-GB"/>
        </w:rPr>
      </w:pPr>
    </w:p>
    <w:sectPr w:rsidR="007A5867" w:rsidRPr="0019630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67"/>
    <w:rsid w:val="000D68DF"/>
    <w:rsid w:val="00196305"/>
    <w:rsid w:val="006B4D81"/>
    <w:rsid w:val="006C5CEA"/>
    <w:rsid w:val="007A5867"/>
    <w:rsid w:val="008E52F6"/>
    <w:rsid w:val="00DD47AF"/>
    <w:rsid w:val="517C9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6ABD7"/>
  <w15:docId w15:val="{80783862-9CAF-4CCF-8BFE-4FC294C4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7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8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9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35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45238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26392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498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084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2825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6402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714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8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49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57956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694192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1318644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7808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48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339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922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37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1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1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5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53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618343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38706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098395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4145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929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067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0524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1193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a Nieto</cp:lastModifiedBy>
  <cp:revision>8</cp:revision>
  <dcterms:created xsi:type="dcterms:W3CDTF">2020-09-04T16:14:00Z</dcterms:created>
  <dcterms:modified xsi:type="dcterms:W3CDTF">2020-10-22T11:48:00Z</dcterms:modified>
</cp:coreProperties>
</file>